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B9991D" w:rsidR="000035D5" w:rsidRDefault="00E119E3">
                            <w:r>
                              <w:rPr>
                                <w:szCs w:val="22"/>
                              </w:rPr>
                              <w:t>The Northern Territory Menzies School of Health</w:t>
                            </w:r>
                            <w:r>
                              <w:rPr>
                                <w:szCs w:val="22"/>
                              </w:rPr>
                              <w:t xml:space="preserve"> and </w:t>
                            </w:r>
                            <w:r>
                              <w:rPr>
                                <w:szCs w:val="22"/>
                              </w:rPr>
                              <w:t>The University of Queensland Human Research Ethics Committe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2B9991D" w:rsidR="000035D5" w:rsidRDefault="00E119E3">
                      <w:r>
                        <w:rPr>
                          <w:szCs w:val="22"/>
                        </w:rPr>
                        <w:t>The Northern Territory Menzies School of Health</w:t>
                      </w:r>
                      <w:r>
                        <w:rPr>
                          <w:szCs w:val="22"/>
                        </w:rPr>
                        <w:t xml:space="preserve"> and </w:t>
                      </w:r>
                      <w:r>
                        <w:rPr>
                          <w:szCs w:val="22"/>
                        </w:rPr>
                        <w:t>The University of Queensland Human Research Ethics Committe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46763CC" w:rsidR="000035D5" w:rsidRDefault="00E119E3" w:rsidP="000035D5">
                            <w:r>
                              <w:t>NA</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46763CC" w:rsidR="000035D5" w:rsidRDefault="00E119E3" w:rsidP="000035D5">
                      <w:r>
                        <w:t>NA</w:t>
                      </w:r>
                      <w:r w:rsidR="000035D5">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EB94A8" w:rsidR="000035D5" w:rsidRDefault="00E119E3" w:rsidP="000035D5">
                            <w:r>
                              <w:t xml:space="preserve">The local Indigenous Land and Sea Rangers assisted this project and are included in </w:t>
                            </w:r>
                            <w:proofErr w:type="gramStart"/>
                            <w:r>
                              <w:t>Acknowledgement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6EB94A8" w:rsidR="000035D5" w:rsidRDefault="00E119E3" w:rsidP="000035D5">
                      <w:r>
                        <w:t xml:space="preserve">The local Indigenous Land and Sea Rangers assisted this project and are included in </w:t>
                      </w:r>
                      <w:proofErr w:type="gramStart"/>
                      <w:r>
                        <w:t>Acknowledgements</w:t>
                      </w:r>
                      <w:proofErr w:type="gramEnd"/>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DC859AD" w:rsidR="000035D5" w:rsidRDefault="00E119E3" w:rsidP="000035D5">
                            <w:r>
                              <w:t>This project was instigated and supported by the local Indigenous Land Counci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DC859AD" w:rsidR="000035D5" w:rsidRDefault="00E119E3" w:rsidP="000035D5">
                      <w:r>
                        <w:t>This project was instigated and supported by the local Indigenous Land Council</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B1B067" w14:textId="3B0F8060" w:rsidR="00E119E3" w:rsidRDefault="00E119E3" w:rsidP="000035D5">
                            <w:r>
                              <w:t xml:space="preserve">Development of the aims and expected outcomes of the project were led by the Indigenous Land Council. The </w:t>
                            </w:r>
                            <w:proofErr w:type="spellStart"/>
                            <w:r>
                              <w:t>reseachers</w:t>
                            </w:r>
                            <w:proofErr w:type="spellEnd"/>
                            <w:r>
                              <w:t xml:space="preserve"> developed the methodology, with advice from the Indigenous Ranger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79B1B067" w14:textId="3B0F8060" w:rsidR="00E119E3" w:rsidRDefault="00E119E3" w:rsidP="000035D5">
                      <w:r>
                        <w:t xml:space="preserve">Development of the aims and expected outcomes of the project were led by the Indigenous Land Council. The </w:t>
                      </w:r>
                      <w:proofErr w:type="spellStart"/>
                      <w:r>
                        <w:t>reseachers</w:t>
                      </w:r>
                      <w:proofErr w:type="spellEnd"/>
                      <w:r>
                        <w:t xml:space="preserve"> developed the methodology, with advice from the Indigenous Ranger group.</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4FC3B17" w:rsidR="000035D5" w:rsidRDefault="00E119E3" w:rsidP="000035D5">
                            <w:r>
                              <w:t>Informed consent documents were translated into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4FC3B17" w:rsidR="000035D5" w:rsidRDefault="00E119E3" w:rsidP="000035D5">
                      <w:r>
                        <w:t>Informed consent documents were translated into the local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520B6A4" w:rsidR="000035D5" w:rsidRDefault="00E119E3" w:rsidP="000035D5">
                            <w:r>
                              <w:t xml:space="preserve">Results of the study are provided to stakeholders via presentation and summary </w:t>
                            </w:r>
                            <w:proofErr w:type="gramStart"/>
                            <w:r>
                              <w:t>report</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520B6A4" w:rsidR="000035D5" w:rsidRDefault="00E119E3" w:rsidP="000035D5">
                      <w:r>
                        <w:t xml:space="preserve">Results of the study are provided to stakeholders via presentation and summary </w:t>
                      </w:r>
                      <w:proofErr w:type="gramStart"/>
                      <w:r>
                        <w:t>report</w:t>
                      </w:r>
                      <w:proofErr w:type="gramEnd"/>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9078BF" w:rsidR="000035D5" w:rsidRDefault="00E119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9078BF" w:rsidR="000035D5" w:rsidRDefault="00E119E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BDC995A" w:rsidR="000035D5" w:rsidRDefault="00E119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BDC995A" w:rsidR="000035D5" w:rsidRDefault="00E119E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400F183" w:rsidR="000035D5" w:rsidRDefault="00E119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400F183" w:rsidR="000035D5" w:rsidRDefault="00E119E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992A75" w:rsidR="000035D5" w:rsidRDefault="00E119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1992A75" w:rsidR="000035D5" w:rsidRDefault="00E119E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50D1D76" w:rsidR="000035D5" w:rsidRDefault="00E119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50D1D76" w:rsidR="000035D5" w:rsidRDefault="00E119E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95EC5" w14:textId="77777777" w:rsidR="00184300" w:rsidRDefault="00184300" w:rsidP="00F57A3B">
      <w:r>
        <w:separator/>
      </w:r>
    </w:p>
  </w:endnote>
  <w:endnote w:type="continuationSeparator" w:id="0">
    <w:p w14:paraId="000436F6" w14:textId="77777777" w:rsidR="00184300" w:rsidRDefault="0018430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4A5DB" w14:textId="77777777" w:rsidR="00184300" w:rsidRDefault="00184300" w:rsidP="00F57A3B">
      <w:r>
        <w:separator/>
      </w:r>
    </w:p>
  </w:footnote>
  <w:footnote w:type="continuationSeparator" w:id="0">
    <w:p w14:paraId="63771672" w14:textId="77777777" w:rsidR="00184300" w:rsidRDefault="0018430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4300"/>
    <w:rsid w:val="00335779"/>
    <w:rsid w:val="004A7A57"/>
    <w:rsid w:val="00541C18"/>
    <w:rsid w:val="00580384"/>
    <w:rsid w:val="0069423E"/>
    <w:rsid w:val="00831ADE"/>
    <w:rsid w:val="00841F25"/>
    <w:rsid w:val="009364D9"/>
    <w:rsid w:val="00A43F5B"/>
    <w:rsid w:val="00E004E6"/>
    <w:rsid w:val="00E119E3"/>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w Hunter</cp:lastModifiedBy>
  <cp:revision>2</cp:revision>
  <dcterms:created xsi:type="dcterms:W3CDTF">2023-03-30T01:18:00Z</dcterms:created>
  <dcterms:modified xsi:type="dcterms:W3CDTF">2023-03-30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3-30T01:18: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751978e-0fa6-45c0-8297-0f24c74ad74c</vt:lpwstr>
  </property>
  <property fmtid="{D5CDD505-2E9C-101B-9397-08002B2CF9AE}" pid="8" name="MSIP_Label_0f488380-630a-4f55-a077-a19445e3f360_ContentBits">
    <vt:lpwstr>0</vt:lpwstr>
  </property>
</Properties>
</file>